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977"/>
        <w:gridCol w:w="2126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rtmen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ticles counted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Distribution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uter membran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er leafle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8%</w:t>
            </w:r>
          </w:p>
        </w:tc>
      </w:tr>
      <w:tr>
        <w:trPr>
          <w:trHeight w:val="1542" w:hRule="atLeast"/>
        </w:trPr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ner membran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ner leafle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%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Periplasm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including outer leaflet/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ner membrane and inner leaflet/outer membrane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%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ytoplasm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9:58:00Z</dcterms:created>
  <dc:creator>Nicola Collingwood</dc:creator>
  <dc:description/>
  <dc:language>en-US</dc:language>
  <cp:lastModifiedBy>Nicola Collingwood</cp:lastModifiedBy>
  <dcterms:modified xsi:type="dcterms:W3CDTF">2009-04-29T09:58:00Z</dcterms:modified>
  <cp:revision>1</cp:revision>
  <dc:subject/>
  <dc:title>Compartment</dc:title>
</cp:coreProperties>
</file>